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9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373"/>
        <w:gridCol w:w="1773"/>
        <w:gridCol w:w="1221"/>
        <w:gridCol w:w="1772"/>
        <w:gridCol w:w="1221"/>
        <w:gridCol w:w="1719"/>
        <w:gridCol w:w="1213"/>
      </w:tblGrid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NSEMBL_GENE_ID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ENE_NAME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old chang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vsNA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adj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vsN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old chang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vsNH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adj.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vsNH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old chang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vsNP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adj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vsNP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009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bx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9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0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3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01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xin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7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3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9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7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07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tn1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3.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7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1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E-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0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3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078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f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7E-1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9E-2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3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16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ea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9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1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3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17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1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9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6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7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9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181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xd1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7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9E-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8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2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187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tbp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8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8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4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19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1a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31E-2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79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0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193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wf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1245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41134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655453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28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17r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9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9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2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34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ll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9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3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0E-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9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9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343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imm5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7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9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4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504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d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86E-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4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3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514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lf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5E-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0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E-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52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lr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7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66008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5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41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535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1a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12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1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5E-1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537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lxipl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4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6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55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x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11.4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4E-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1E-2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41.9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9E-2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644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ha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29341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2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8806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67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p27b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8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14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11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70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1a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.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7E-2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0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3E-3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9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48E-1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710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1a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6.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9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9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8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7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744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dhac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6E-2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6E-4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6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9E-3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765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brb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73829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1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6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5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3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937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5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9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963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0s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4E-1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E-1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5361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0990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nt3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5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8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8.8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9E-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94602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01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47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7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9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31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076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lda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2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7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5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1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5.8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5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12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m1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7E-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3E-1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8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126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fp29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9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5189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572843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14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b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847122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4125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70397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30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tv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7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1E-6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3E-1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43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rt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6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83E-3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E-2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0E-2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46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x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4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7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1E-2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8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0E-2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477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ll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1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9E-4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0E-3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8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9E-5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509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gds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299136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2.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3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4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6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535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olce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3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5E-2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0E-1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539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8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6E-2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5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61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ard1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5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84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3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76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8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7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91166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77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tv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1E-2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5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5E-9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8E-1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86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bx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1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66439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718870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87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6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0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579003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02017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897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xb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4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8E-6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7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0E-7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4E-2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92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ps6kl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73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2877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6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4494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988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po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9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5.1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2E-3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8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99E-1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199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0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9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9518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09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c5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6E-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1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1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rig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33E-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9E-1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1E-2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1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1a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3E-2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E-1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15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pr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1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3E-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0299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2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dh1l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0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5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2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l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45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4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7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3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c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0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6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1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5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i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5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9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2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0.6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2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5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m1l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1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0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0E-1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56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6v1c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9425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8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518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60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c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6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7E-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2E-1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08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r1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4605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5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6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0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00073G19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92487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62483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097839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0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m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00650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995757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9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09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pina3n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200117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792852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3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575721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09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30447C04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6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93348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14953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1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oc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8E-4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1E-2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5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29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r13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081216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1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2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051693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31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frp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9192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42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5655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45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111I01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8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6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1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46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x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061224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92529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1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3916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5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tx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58282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17787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5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21457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5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25a4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2.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2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1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2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8.3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7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5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y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5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56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kd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5E-2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8E-2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3E-1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69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de4d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7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5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5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8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p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9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53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17958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86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xa1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9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1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4E-1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95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dh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5.8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6E-2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5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0453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9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gf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0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3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4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3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0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0002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199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cna2d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010554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106427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7345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0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m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6.1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4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6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6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562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09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b4.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7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7E-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0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5E-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10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gf1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0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7E-7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6.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4E-8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7.7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5E-8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22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pk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1E-4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0E-2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3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14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58.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60640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9.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91023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6.7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864139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40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m83f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5E-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7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8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4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3bp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9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4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0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4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vg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9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1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7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4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mts2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894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3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8868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50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cl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3E-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3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40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59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ypd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2.1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9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0.6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1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6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dc8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6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33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646599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7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dn2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73888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602992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0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1733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8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tgb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15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6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7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28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gkg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7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8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5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7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303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7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312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77392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344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sx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6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4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83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378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s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4.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E-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53.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4E-2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5.5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6E-1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39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lywch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5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0024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39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k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2E-2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0E-2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0E-1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0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b4.1l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9E-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6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1E-1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0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m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0E-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1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3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08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pct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7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0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61637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2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yt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456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0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8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33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sc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8E-1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638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7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34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d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0735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9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5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0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255870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37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slp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6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4041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9.2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5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6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70905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4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ry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4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.1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E-2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5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5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x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4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748732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7.8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6751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9.9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2953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61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x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14.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9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83.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53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9.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8748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64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bln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51055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7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08839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7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sk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7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69E-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1388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8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c2g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3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7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8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490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li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3E-2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8.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3E-3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9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7E-3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0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ll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1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0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00548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5.6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5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06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17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9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795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77320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09545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08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dr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4E-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6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37E-2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1E-1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08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wa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3.5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9E-8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2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2E-1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1.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2E-9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09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nliprp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4177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5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37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8135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14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ycr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3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6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1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1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adml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5459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5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14418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886428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1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scr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3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14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21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gf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E-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8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1E-1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3.4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3E-6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25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fhx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4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527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15357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4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mt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7E-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7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5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77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ispl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0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2.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35438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88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ad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877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4774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19175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9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gk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9E-2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5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E-2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59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y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0100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2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4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16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nt10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8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9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1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4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5.8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5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19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n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7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9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0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25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nd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2757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0304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36078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25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fh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56615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9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0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3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pinb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0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693496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41075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4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nni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905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42322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066071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4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vpr1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7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5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2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4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43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k1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4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8E-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3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44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k3c2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4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1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49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f26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2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2998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2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4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4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l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9.4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87877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6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4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3.7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2129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5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t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6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39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38075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7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tga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6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0636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79791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8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fi1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0218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3073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814991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69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ch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7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9E-3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9E-1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8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6E-2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0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z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7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5E-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3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2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0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tga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8847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37385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26562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0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fp385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1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1E-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3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0E-1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0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2rx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0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3376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82407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10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xd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5.1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99648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6.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23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2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680290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20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6d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25678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57418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757513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34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23a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5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0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E-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4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dcbp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3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6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7625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45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ph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8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4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9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3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7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2ry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1E-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43E-3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9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0E-3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8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f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5E-1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0E-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5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1E-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8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7715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7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4716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1.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8135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89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6a1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9656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8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.7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4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89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c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2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5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4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75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94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6r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8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0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4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4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95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fn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8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5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072780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9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em14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1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2697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3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9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am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8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45624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2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98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f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6E-2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2.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2E-7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0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0E-2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799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dc109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76043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8539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9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34027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03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q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8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7E-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1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0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fna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2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5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95E-4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3E-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1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em5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3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3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9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3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1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pp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5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83E-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59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17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h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7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9E-3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8E-1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49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llt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6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3E-2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3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5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jc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82182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7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7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5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5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6a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8E-2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60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nfrsf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3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5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3172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62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b5rl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0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1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76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pl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12E-5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1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6E-4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0E-3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83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l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6E-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7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8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p3k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0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59644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2768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89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pp5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1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7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5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89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arcd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3740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95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85768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21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10a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54705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4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30419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8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9209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24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ha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47694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4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1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5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00569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31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pat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135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5059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613615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3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s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6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8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1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4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pef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7E-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7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8E-4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4E-1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4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a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7E-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1.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8E-4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4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9E-3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4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2rx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25378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3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7158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5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bp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42E-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7E-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4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64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x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2.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3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39.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E-3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4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9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7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ns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1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67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4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7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po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3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294909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832157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8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nm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2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5E-4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3E-2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2E-1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83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vopl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6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8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69.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2E-1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8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fe2l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3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4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6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8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h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8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9E-2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60E-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6E-1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299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37a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4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1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0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ckle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4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1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9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2249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0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mts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1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0E-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1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2m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8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6307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2313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24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j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14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3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6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7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2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cc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0.5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9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.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1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6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45255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4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ipr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41679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94693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0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5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sp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6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68820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22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3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59.9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0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69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bx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01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8E-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58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E-3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32.0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1E-3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7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p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9E-2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3E-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1E-1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82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d17b1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6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6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6414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01003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8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gf2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0.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81009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188293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5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37594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8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cc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2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004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6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5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08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xm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7.8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5E-2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4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0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m6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5459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5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3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3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12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9a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0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2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22181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13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gf1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8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9E-2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0E-1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14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p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E-2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6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1E-1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21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phn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8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7E-1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25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rpx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3108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89383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2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7a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3E-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7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0E-1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3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x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45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4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8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223159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39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1cam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7E-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50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6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5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lc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4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6340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9047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6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y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2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0257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6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6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k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29893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4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8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7662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6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ll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0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89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87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r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1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1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2E-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19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pd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443707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26572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0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789415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0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y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7E-2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9E-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9E-1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07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dm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5E-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7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5E-2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09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pzl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40E-1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6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8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7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3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a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8E-2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7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4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3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c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55574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1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1909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4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1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7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88E-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60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kar2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4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0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32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6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1/03/0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020485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7724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6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53410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69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mo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0.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6E-4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4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5E-5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6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3E-1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7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b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3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359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40083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8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po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5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7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6550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289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yk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8.6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8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1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3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0.9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0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ntnap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01967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5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5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10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c14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7E-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7E-2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5E-2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14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22a1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5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2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2132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2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nt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5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1E-2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0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6E-2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5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4E-1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2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f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6E-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3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27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prm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6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8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59176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6839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4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xr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7E-1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8E-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6E-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4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pb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0498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686473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05165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7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a2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7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7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7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tss1l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8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3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76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c6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4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2E-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7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pbwr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8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501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01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5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74.0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6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39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p3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2E-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0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2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405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rfl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3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6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5E-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6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5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417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f4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3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8707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8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42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dp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4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1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4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43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em132c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7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7E-2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6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440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h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4167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3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2.2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0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44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bx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6395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1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24921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49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l4d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0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5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0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524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ogt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1E-3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2E-3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8E-2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528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b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7245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81266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8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3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535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dzrn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E-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7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3E-4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73E-2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569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g1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4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63133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8806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604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mtsl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8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5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7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8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61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mo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17927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39090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4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649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f3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9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73503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3385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69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c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6887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82892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70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em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3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06870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9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5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70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hb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4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35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718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hl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7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6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8E-2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4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3E-3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73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n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2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8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7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7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734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st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8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9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2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758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h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1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70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009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76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g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5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8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3224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77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mch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0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7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8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77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32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301525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746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4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5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799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9b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41416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3763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0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jc2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E-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8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43E-1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03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cs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8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9E-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0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f144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4E-1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6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6E-1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1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W55198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1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mk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4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4E-1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5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1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lip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4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8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5655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26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7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3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9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4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27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p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9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1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50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df1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6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4742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42388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53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gs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6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3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.5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2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5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f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8E-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8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55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2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7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5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2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5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pifb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4.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4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3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2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67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ps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9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6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839045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887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ipal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1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260517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47539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909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tlc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7.4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5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1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6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0.9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8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920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hd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8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16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6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93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ftn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3E-2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6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8E-4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2E-3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97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6a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3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5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2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7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74907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3990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26a1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4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0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1E-1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00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a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1.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8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9.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1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5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01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cna2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1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6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7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3E-1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012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p1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2.7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7419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226465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8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948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026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am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9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76973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6655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029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dx5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1E-2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1E-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3E-2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038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lhl3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0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1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3E-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043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btb3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9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2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E-1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04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pp1r15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6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95139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05364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07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17rd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6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8E-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1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13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7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0E-3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3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0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16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cy1a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67685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1762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5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178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2.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E-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1E-1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193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m222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7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1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3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8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06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3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.4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5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1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9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9.3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3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10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mgdh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7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4E-3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6.8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4E-4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4.4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0E-3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1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hmt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5E-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1.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4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3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46E-1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19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mklr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8E-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2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3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2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lyrp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3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6085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5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75.8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1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28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tg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9E-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9E-1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5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4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no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0.8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1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4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4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44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x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E-2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4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7E-4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8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9E-1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49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xd1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4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78042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9.7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8258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5.8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0851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50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a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4.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6.9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76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7.4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60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6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pel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43273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9954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25422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79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gr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9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3974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66528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8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b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9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0E-3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5E-2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7E-2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9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eb1l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0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2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8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9E-1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298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um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7.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5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80.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3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1.0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7953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30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gir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9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6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395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9689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31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r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585973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5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87996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6.2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97269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32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i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3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5E-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6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0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40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r13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0.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1E-3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6E-2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2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403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dc14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1.1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01626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62553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40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p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7833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676952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58709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40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mn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84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3654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3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428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nr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9.7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87E-4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1E-4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0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E-4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43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wah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6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3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7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9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5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47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pinb1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4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34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2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3267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4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20114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48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krd4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4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6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9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508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pr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2.4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6E-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9.1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E-2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1.4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1E-2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509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gi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0E-3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6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4E-3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7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4E-4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520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rrc3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5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1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5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1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53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hfpl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5E-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1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534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yap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3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4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58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fp36l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4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0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608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31422A03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4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210589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715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63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be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0.5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9E-2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8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2E-2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7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9E-2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668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542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4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2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6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67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tm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6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8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2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675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C08949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4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0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7613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699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0032F04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5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2E-1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3E-2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0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700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gn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890.5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8E-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4E-2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332.4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9E-1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744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m132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13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4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3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749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lgap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27538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10138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5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8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75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mp1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74216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87148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3.4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75237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76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cp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5.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6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1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6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5.7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8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764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545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7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6E-3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0913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78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ras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5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00526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53239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79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a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2239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50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7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80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b5r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5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2218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83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hfp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E-2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7E-3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6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4E-3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845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x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8.7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4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6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5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2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849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869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32456N10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0835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699594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87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xb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1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7E-2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9E-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84623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92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rp1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9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0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4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9.4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0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92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k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9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8E-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9.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6E-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4.3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5E-1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94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rres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9732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3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99777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95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ngo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3E-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7E-2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7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959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ig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5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48647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19416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248865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496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r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4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4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7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00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isa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2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2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6.6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6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9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3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03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gals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3E-1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7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6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044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ypd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01458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2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0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06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hde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7.6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0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5.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7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0.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2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06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m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144813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6598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2173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09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gf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0.3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1E-6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0E-5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8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9E-5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11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ite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1.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4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5.4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7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2.2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13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dh1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3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7E-1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99.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E-3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3.8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3E-2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140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td1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8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1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E-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9.3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5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14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gl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7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6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5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15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fg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7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2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43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185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xx1c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7E-2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9E-2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20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6a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7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17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0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81187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239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gat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1E-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9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9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26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ekhg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3E-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2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E-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282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ltr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8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487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4277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336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679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6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1912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6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1979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36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32444A12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0.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8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21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8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4.4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458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2r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3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6357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5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46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lr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7822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88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4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0700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498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tr1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0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8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9E-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9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521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d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7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8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0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3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8.9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33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554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ha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04321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8.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628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41177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555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30502E18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1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3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68893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57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kain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9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5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9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578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p2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2E-3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9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3E-2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9E-1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589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l4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769994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4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0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02722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599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d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2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E-1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6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625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q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191071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685009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4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23639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68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akmip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5.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96707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6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42149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0.9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38088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705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kap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9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1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7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73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hgap2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1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8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2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3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737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yr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8.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605877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3.9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13791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2.0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52087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745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t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0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6622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9.1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5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6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89050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77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616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7E-2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4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5E-1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809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fam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91245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3.9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6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82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ock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7E-2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E-3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8E-2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840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rfpr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89459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8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3.4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4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85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c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1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46177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0916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88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13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8.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1E-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4.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E-2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5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88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25a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9117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7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745467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90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p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0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4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93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fp36l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2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5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752883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7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990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mts1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E-2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6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5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5992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c5c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4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7881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33579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717617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018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h1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1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3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7358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054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nfrsf1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5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5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91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062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kp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5336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629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6752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09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4a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6026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7665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06672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11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n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769131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2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287582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114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ml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4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5E-1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5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16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kap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07707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2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7628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23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0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7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8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9E-1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23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of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9529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4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0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93743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25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yt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71E-4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8E-2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E-2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26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j1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8960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2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07395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56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2257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9691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771084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32564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68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mcn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6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2E-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4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1E-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8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9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73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2-Eb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479294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0574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864139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77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fdc1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80077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0.7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4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1.0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41058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683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4a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1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56089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3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4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03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f21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4.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1E-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6E-2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5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2E-3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036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papdc1a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021073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0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7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93048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08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ited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7E-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0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5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5E-1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088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d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3E-2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8.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4E-4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2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9E-2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099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in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81376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183176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0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9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10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eml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8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56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9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3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0425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12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rtn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202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8152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186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0055J20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1.8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4758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3.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7497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1110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229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lf1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53E-2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7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5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26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nsc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62330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7676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4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08893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29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587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5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2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3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2.0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6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44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528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1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E-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8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0.8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4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457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0012F01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2E-2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E-2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E-1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476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m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6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8.4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E-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9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3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49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em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6.1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2E-2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3E-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3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8E-1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53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6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3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6.3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2E-5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9.0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1E-2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554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hoxn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9.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5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6.5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5E-2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3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4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55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153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2.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91E-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628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64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fdc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6153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8692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4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5426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64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82995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6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1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820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rarp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9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3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8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3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87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5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8.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1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2.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7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0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89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tp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6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39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2696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7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37093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7968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glp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6935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96988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75942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103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392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7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9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6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97716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166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554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9E-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3E-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1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168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zd1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8.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9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2977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48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176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1.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6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14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5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7.4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0E-0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50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442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.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5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8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55427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50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406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6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2E-1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4.6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7E-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5.0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10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54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30024E24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9.6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6E-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71.1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2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3.1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1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55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485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9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73919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4.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43224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6.8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949849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569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00086A05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8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8E-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1.7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0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02242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57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six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9936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01123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93048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587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275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4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0669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12364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61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30457N03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76.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1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537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42E-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14.6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2E-1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629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hg1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4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6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1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65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442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8.7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0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9.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2120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3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44377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67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548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.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3782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5.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5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3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34027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68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10006H16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E-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9E-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0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870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338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2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57E-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3.6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1E-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4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6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016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C03504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2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2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3.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5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5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75433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06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d1-ps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91646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6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2.5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5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22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0038B12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3E-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8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9E-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2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0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256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2054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1122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2094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2873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347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2064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5E-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1E-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3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47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440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6E-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E-0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2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540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em200c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8151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46283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0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6E-0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610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m1650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5.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9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3.6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E-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2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622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0002C15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9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8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76808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622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hx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98406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6437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7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563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684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em151b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38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2E-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11E-09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69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P23-155H5.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4E-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39670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7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5364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70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120148.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276492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6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7142021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714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P24-267K12.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784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569220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5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1043312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715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009715.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9.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3689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86865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.6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36753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718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025794.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0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4E-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1E-07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719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hg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5E-1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0E-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4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7E-10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73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125399.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2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8702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2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29278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738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P24-67K5.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5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80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1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4E-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7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92926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73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30213A22Rik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4.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7E-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4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3E-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3.2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8E-0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74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162464.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0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93415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4372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6616395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779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164431.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6975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8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4E-0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5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59414</w:t>
            </w:r>
          </w:p>
        </w:tc>
      </w:tr>
      <w:tr>
        <w:trPr>
          <w:trHeight w:val="26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MUSG000000979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133083.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4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88052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4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72500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.3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151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22:25:00Z</dcterms:created>
  <dc:creator>Mina Gouti</dc:creator>
  <dc:description/>
  <cp:keywords/>
  <dc:language>en-US</dc:language>
  <cp:lastModifiedBy>Mina Gouti</cp:lastModifiedBy>
  <dcterms:modified xsi:type="dcterms:W3CDTF">2014-05-07T22:25:00Z</dcterms:modified>
  <cp:revision>2</cp:revision>
  <dc:subject/>
  <dc:title/>
</cp:coreProperties>
</file>